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</w:t>
      </w:r>
      <w:r>
        <w:rPr>
          <w:b/>
        </w:rPr>
        <w:t xml:space="preserve">Allele frequencies for 18S rDNA and the ATPSβ intron and haplotypes for COI for </w:t>
      </w:r>
      <w:r>
        <w:rPr>
          <w:b/>
          <w:i/>
        </w:rPr>
        <w:t>Spirocamallanus istiblenni</w:t>
      </w:r>
      <w:r>
        <w:rPr>
          <w:b/>
        </w:rPr>
        <w:t xml:space="preserve"> used to reconstruct phylogenies (Figure 3).</w:t>
      </w:r>
    </w:p>
    <w:tbl>
      <w:tblPr>
        <w:tblW w:w="64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1331"/>
        <w:gridCol w:w="1170"/>
        <w:gridCol w:w="990"/>
        <w:gridCol w:w="1462"/>
      </w:tblGrid>
      <w:tr>
        <w:trPr>
          <w:trHeight w:val="255" w:hRule="atLeast"/>
        </w:trPr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Allele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135" w:firstLine="1135"/>
              <w:jc w:val="center"/>
              <w:rPr>
                <w:szCs w:val="20"/>
              </w:rPr>
            </w:pPr>
            <w:r>
              <w:rPr>
                <w:szCs w:val="20"/>
              </w:rPr>
              <w:t>Marquesa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Society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Hawaii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Line Islands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18S_Sis1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135" w:firstLine="1135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0"/>
              </w:rPr>
              <w:t>18S_Sis2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135" w:firstLine="1135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</w:tr>
      <w:tr>
        <w:trPr>
          <w:trHeight w:val="70" w:hRule="atLeast"/>
        </w:trPr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135" w:firstLine="1135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/>
              <w:t>ATPSβ</w:t>
            </w:r>
            <w:r>
              <w:rPr>
                <w:szCs w:val="20"/>
              </w:rPr>
              <w:t>_Sis1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135" w:firstLine="1135"/>
              <w:jc w:val="center"/>
              <w:rPr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/>
              <w:t>ATPSβ</w:t>
            </w:r>
            <w:r>
              <w:rPr>
                <w:szCs w:val="20"/>
              </w:rPr>
              <w:t>_Sis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ind w:left="-1135" w:firstLine="1135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/>
              <w:t>ATPSβ</w:t>
            </w:r>
            <w:r>
              <w:rPr>
                <w:szCs w:val="20"/>
              </w:rPr>
              <w:t>_Sis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ind w:left="-1135" w:firstLine="1135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/>
              <w:t>ATPSβ</w:t>
            </w:r>
            <w:r>
              <w:rPr>
                <w:szCs w:val="20"/>
              </w:rPr>
              <w:t>_Sis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ind w:left="-1135" w:firstLine="1135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/>
              <w:t>ATPSβ</w:t>
            </w:r>
            <w:r>
              <w:rPr>
                <w:szCs w:val="20"/>
              </w:rPr>
              <w:t>_Sis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ind w:left="-1135" w:firstLine="1135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/>
              <w:t>ATPSβ</w:t>
            </w:r>
            <w:r>
              <w:rPr>
                <w:szCs w:val="20"/>
              </w:rPr>
              <w:t>_Sis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ind w:left="-1135" w:firstLine="1135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/>
              <w:t>ATPSβ</w:t>
            </w:r>
            <w:r>
              <w:rPr>
                <w:szCs w:val="20"/>
              </w:rPr>
              <w:t>_Sis7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ind w:left="-1135" w:firstLine="1135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Sβ</w:t>
            </w:r>
            <w:r>
              <w:rPr>
                <w:szCs w:val="20"/>
              </w:rPr>
              <w:t>_Sis8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135" w:firstLine="1135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</w:tr>
      <w:tr>
        <w:trPr>
          <w:trHeight w:val="107" w:hRule="atLeast"/>
        </w:trPr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135" w:firstLine="1135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I_Sis1</w:t>
            </w:r>
          </w:p>
        </w:tc>
        <w:tc>
          <w:tcPr>
            <w:tcW w:w="13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135" w:firstLine="1135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/>
              <w:t>CO1_Sis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ind w:left="-1135" w:firstLine="1135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/>
              <w:t>CO1_Sis4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ind w:left="-1135" w:firstLine="1135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/>
              <w:t>CO1_Sis5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ind w:left="-1135" w:firstLine="1135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/>
              <w:t>CO1_Sis6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ind w:left="-1135" w:firstLine="1135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/>
              <w:t>CO1_Sis11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ind w:left="-1135" w:firstLine="1135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/>
              <w:t>CO1_Sis1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ind w:left="-1135" w:firstLine="1135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/>
              <w:t>CO1_Sis22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ind w:left="-1135" w:firstLine="1135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59" w:type="dxa"/>
            <w:tcBorders/>
          </w:tcPr>
          <w:p>
            <w:pPr>
              <w:pStyle w:val="Normal"/>
              <w:rPr/>
            </w:pPr>
            <w:r>
              <w:rPr/>
              <w:t>CO1_Sis23</w:t>
            </w:r>
          </w:p>
        </w:tc>
        <w:tc>
          <w:tcPr>
            <w:tcW w:w="1331" w:type="dxa"/>
            <w:tcBorders/>
            <w:vAlign w:val="bottom"/>
          </w:tcPr>
          <w:p>
            <w:pPr>
              <w:pStyle w:val="Normal"/>
              <w:snapToGrid w:val="false"/>
              <w:ind w:left="-1135" w:firstLine="1135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1_Sis24</w:t>
            </w:r>
          </w:p>
        </w:tc>
        <w:tc>
          <w:tcPr>
            <w:tcW w:w="13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135" w:firstLine="1135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</w:tr>
    </w:tbl>
    <w:p>
      <w:pPr>
        <w:pStyle w:val="Normal"/>
        <w:rPr/>
      </w:pPr>
      <w:r>
        <w:rPr/>
        <w:softHyphen/>
        <w:softHyphen/>
        <w:t xml:space="preserve">See Methods for GenBank accession numbers. Specimens were collected from the host fish </w:t>
      </w:r>
      <w:r>
        <w:rPr>
          <w:i/>
        </w:rPr>
        <w:t>Lutjanus kasmira</w:t>
      </w:r>
      <w:r>
        <w:rPr/>
        <w:t xml:space="preserve"> except in Line Islands were specimens were obtained from </w:t>
      </w:r>
      <w:r>
        <w:rPr>
          <w:i/>
        </w:rPr>
        <w:t>Cephalopholis argus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23:18:00Z</dcterms:created>
  <dc:creator>Michelle R. Gaither</dc:creator>
  <dc:description/>
  <dc:language>en-US</dc:language>
  <cp:lastModifiedBy>Michelle R. Gaither</cp:lastModifiedBy>
  <dcterms:modified xsi:type="dcterms:W3CDTF">2013-01-30T23:18:00Z</dcterms:modified>
  <cp:revision>2</cp:revision>
  <dc:subject/>
  <dc:title/>
</cp:coreProperties>
</file>